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1A2768">
      <w:pPr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 </w:t>
      </w:r>
      <w:r>
        <w:rPr>
          <w:rFonts w:ascii="Times New Roman" w:hAnsi="Times New Roman" w:cs="Times New Roman"/>
          <w:sz w:val="24"/>
        </w:rPr>
        <w:t xml:space="preserve">| </w:t>
      </w:r>
      <w:bookmarkStart w:id="0" w:name="OLE_LINK23"/>
      <w:r>
        <w:rPr>
          <w:rFonts w:ascii="Times New Roman" w:hAnsi="Times New Roman" w:cs="Times New Roman"/>
          <w:sz w:val="24"/>
        </w:rPr>
        <w:t xml:space="preserve">Univariate analysis of risk factors for </w:t>
      </w:r>
      <w:bookmarkStart w:id="1" w:name="OLE_LINK30"/>
      <w:r>
        <w:rPr>
          <w:rFonts w:hint="eastAsia" w:ascii="Times New Roman" w:hAnsi="Times New Roman" w:eastAsia="宋体" w:cs="Times New Roman"/>
          <w:sz w:val="24"/>
          <w:lang w:val="en-US" w:eastAsia="zh-CN"/>
        </w:rPr>
        <w:t>28</w:t>
      </w:r>
      <w:r>
        <w:rPr>
          <w:rFonts w:ascii="Times New Roman" w:hAnsi="Times New Roman" w:eastAsia="宋体" w:cs="Times New Roman"/>
          <w:sz w:val="24"/>
        </w:rPr>
        <w:t>-</w:t>
      </w:r>
      <w:r>
        <w:rPr>
          <w:rFonts w:hint="eastAsia" w:ascii="Times New Roman" w:hAnsi="Times New Roman" w:eastAsia="宋体" w:cs="Times New Roman"/>
          <w:sz w:val="24"/>
        </w:rPr>
        <w:t>d</w:t>
      </w:r>
      <w:r>
        <w:rPr>
          <w:rFonts w:ascii="Times New Roman" w:hAnsi="Times New Roman" w:eastAsia="宋体" w:cs="Times New Roman"/>
          <w:sz w:val="24"/>
        </w:rPr>
        <w:t xml:space="preserve">ay </w:t>
      </w:r>
      <w:r>
        <w:rPr>
          <w:rFonts w:hint="eastAsia" w:ascii="Times New Roman" w:hAnsi="Times New Roman" w:eastAsia="宋体" w:cs="Times New Roman"/>
          <w:sz w:val="24"/>
        </w:rPr>
        <w:t>m</w:t>
      </w:r>
      <w:r>
        <w:rPr>
          <w:rFonts w:ascii="Times New Roman" w:hAnsi="Times New Roman" w:eastAsia="宋体" w:cs="Times New Roman"/>
          <w:sz w:val="24"/>
        </w:rPr>
        <w:t>ortality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,90</w:t>
      </w:r>
      <w:r>
        <w:rPr>
          <w:rFonts w:ascii="Times New Roman" w:hAnsi="Times New Roman" w:eastAsia="宋体" w:cs="Times New Roman"/>
          <w:sz w:val="24"/>
        </w:rPr>
        <w:t>-</w:t>
      </w:r>
      <w:r>
        <w:rPr>
          <w:rFonts w:hint="eastAsia" w:ascii="Times New Roman" w:hAnsi="Times New Roman" w:eastAsia="宋体" w:cs="Times New Roman"/>
          <w:sz w:val="24"/>
        </w:rPr>
        <w:t>d</w:t>
      </w:r>
      <w:r>
        <w:rPr>
          <w:rFonts w:ascii="Times New Roman" w:hAnsi="Times New Roman" w:eastAsia="宋体" w:cs="Times New Roman"/>
          <w:sz w:val="24"/>
        </w:rPr>
        <w:t xml:space="preserve">ay </w:t>
      </w:r>
      <w:r>
        <w:rPr>
          <w:rFonts w:hint="eastAsia" w:ascii="Times New Roman" w:hAnsi="Times New Roman" w:eastAsia="宋体" w:cs="Times New Roman"/>
          <w:sz w:val="24"/>
        </w:rPr>
        <w:t>m</w:t>
      </w:r>
      <w:r>
        <w:rPr>
          <w:rFonts w:ascii="Times New Roman" w:hAnsi="Times New Roman" w:eastAsia="宋体" w:cs="Times New Roman"/>
          <w:sz w:val="24"/>
        </w:rPr>
        <w:t>ortality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and </w:t>
      </w:r>
      <w:r>
        <w:rPr>
          <w:rFonts w:ascii="Times New Roman" w:hAnsi="Times New Roman" w:eastAsia="宋体" w:cs="Times New Roman"/>
          <w:sz w:val="24"/>
        </w:rPr>
        <w:t>3</w:t>
      </w:r>
      <w:r>
        <w:rPr>
          <w:rFonts w:hint="eastAsia" w:ascii="Times New Roman" w:hAnsi="Times New Roman" w:eastAsia="宋体" w:cs="Times New Roman"/>
          <w:sz w:val="24"/>
        </w:rPr>
        <w:t>65</w:t>
      </w:r>
      <w:r>
        <w:rPr>
          <w:rFonts w:ascii="Times New Roman" w:hAnsi="Times New Roman" w:eastAsia="宋体" w:cs="Times New Roman"/>
          <w:sz w:val="24"/>
        </w:rPr>
        <w:t>-</w:t>
      </w:r>
      <w:r>
        <w:rPr>
          <w:rFonts w:hint="eastAsia" w:ascii="Times New Roman" w:hAnsi="Times New Roman" w:eastAsia="宋体" w:cs="Times New Roman"/>
          <w:sz w:val="24"/>
        </w:rPr>
        <w:t>d</w:t>
      </w:r>
      <w:r>
        <w:rPr>
          <w:rFonts w:ascii="Times New Roman" w:hAnsi="Times New Roman" w:eastAsia="宋体" w:cs="Times New Roman"/>
          <w:sz w:val="24"/>
        </w:rPr>
        <w:t xml:space="preserve">ay </w:t>
      </w:r>
      <w:r>
        <w:rPr>
          <w:rFonts w:hint="eastAsia" w:ascii="Times New Roman" w:hAnsi="Times New Roman" w:eastAsia="宋体" w:cs="Times New Roman"/>
          <w:sz w:val="24"/>
        </w:rPr>
        <w:t>m</w:t>
      </w:r>
      <w:r>
        <w:rPr>
          <w:rFonts w:ascii="Times New Roman" w:hAnsi="Times New Roman" w:eastAsia="宋体" w:cs="Times New Roman"/>
          <w:sz w:val="24"/>
        </w:rPr>
        <w:t>ortality</w:t>
      </w:r>
      <w:bookmarkEnd w:id="1"/>
      <w:r>
        <w:rPr>
          <w:rFonts w:ascii="Times New Roman" w:hAnsi="Times New Roman" w:cs="Times New Roman"/>
          <w:sz w:val="24"/>
        </w:rPr>
        <w:t xml:space="preserve"> in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acute ischemic stroke.</w:t>
      </w:r>
      <w:bookmarkEnd w:id="0"/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</w:p>
    <w:p w14:paraId="4B6EC896">
      <w:pPr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2288"/>
        <w:gridCol w:w="891"/>
        <w:gridCol w:w="2288"/>
        <w:gridCol w:w="891"/>
        <w:gridCol w:w="2288"/>
        <w:gridCol w:w="891"/>
      </w:tblGrid>
      <w:tr w14:paraId="537947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65A44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0" w:type="auto"/>
            <w:gridSpan w:val="2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49E2E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28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-Day Mortality</w:t>
            </w:r>
          </w:p>
        </w:tc>
        <w:tc>
          <w:tcPr>
            <w:tcW w:w="0" w:type="auto"/>
            <w:gridSpan w:val="2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1C363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90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-Day Mortality</w:t>
            </w:r>
          </w:p>
        </w:tc>
        <w:tc>
          <w:tcPr>
            <w:tcW w:w="0" w:type="auto"/>
            <w:gridSpan w:val="2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11DB6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365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-Day Mortality</w:t>
            </w:r>
          </w:p>
        </w:tc>
      </w:tr>
      <w:tr w14:paraId="178FEA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34E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03796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(95%CI)</w:t>
            </w:r>
          </w:p>
        </w:tc>
        <w:tc>
          <w:tcPr>
            <w:tcW w:w="0" w:type="auto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58204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24E57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(95%CI)</w:t>
            </w:r>
          </w:p>
        </w:tc>
        <w:tc>
          <w:tcPr>
            <w:tcW w:w="0" w:type="auto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42268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0E58E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(95%CI)</w:t>
            </w:r>
          </w:p>
        </w:tc>
        <w:tc>
          <w:tcPr>
            <w:tcW w:w="0" w:type="auto"/>
            <w:tcBorders>
              <w:top w:val="single" w:color="000000" w:sz="4" w:space="0"/>
              <w:bottom w:val="nil"/>
            </w:tcBorders>
            <w:shd w:val="clear" w:color="auto" w:fill="auto"/>
            <w:noWrap/>
            <w:vAlign w:val="center"/>
          </w:tcPr>
          <w:p w14:paraId="12FFEC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03CFE8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20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95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(1.02,1.03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91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89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(1.02,1.03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F1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70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(1.03,1.03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69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7262D5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76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8E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(0.75,1.02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AC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38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(0.76,1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7B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03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(0.78,1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6B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</w:tr>
      <w:tr w14:paraId="1ABDBC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86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thnicit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AD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(0.66,0.9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E1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EB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 (0.7,0.92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21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9E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(0.75,0.97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75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 w14:paraId="6A8CE3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EB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eart rat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20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(1.01,1.02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25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A2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(1.01,1.02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28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1E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(1.01,1.01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08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086FB1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74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F9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64 (0.9934,0.9994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D2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F5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58 (0.9932,0.9985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61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B8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71 (0.9947,0.9995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BB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 w14:paraId="38CCC3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9A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03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65 (0.9922,1.0008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A0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01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6 (0.9921,0.9998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06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85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56 (0.9921,0.9991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6D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 w14:paraId="07E85B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53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PO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3A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12 (0.9709,1.012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ED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79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(0.97,1.01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48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9A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(0.97,1.01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BF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6</w:t>
            </w:r>
          </w:p>
        </w:tc>
      </w:tr>
      <w:tr w14:paraId="438210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3F8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sp rat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0B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(1.02,1.05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DA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A3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(1.03,1.05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01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F0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(1.02,1.05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30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6616AF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70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odium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4E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(1,1.04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83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20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(1,1.03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2A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04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(1,1.02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6A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</w:tr>
      <w:tr w14:paraId="68461C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A0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un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EA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(1.01,1.02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0D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21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(1.01,1.02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DB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FB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(1.01,1.02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E8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0C361D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B4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icarbonat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35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(0.92,0.95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AF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BA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(0.93,0.96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1E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9A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(0.94,0.97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99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E3E57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D2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c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F0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(1.02,1.09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0B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C8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 (1.03,1.09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55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82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 (1.05,1.1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28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42843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F7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hlorid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10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6 (0.9922,1.0199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31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97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86 (0.9866,1.0109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5A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2C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54 (0.9845,1.0065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72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</w:t>
            </w:r>
          </w:p>
        </w:tc>
      </w:tr>
      <w:tr w14:paraId="13F89E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AE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DE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1 (1.11,1.31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74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AC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1 (1.13,1.3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9A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18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 (1.15,1.3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7B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7DA0E1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9D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BC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97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(1.01,1.02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F7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3B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(1.01,1.01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3A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A9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(1.01,1.01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04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7A28E3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7B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latelets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35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(0.9992,1.0008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20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FA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97 (0.999,1.0004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9E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E2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96 (0.999,1.0003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2A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</w:t>
            </w:r>
          </w:p>
        </w:tc>
      </w:tr>
      <w:tr w14:paraId="04A808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38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23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(0.88,0.94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A0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17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 (0.87,0.93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22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9B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(0.87,0.92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CC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26E1E8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3B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55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 (1.11,1.16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0A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9C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(1.12,1.17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43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FF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 (1.12,1.16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EB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345C9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39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CI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3D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 (1.13,1.19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6A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44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(1.16,1.21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3C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01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 (1.17,1.22)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91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DDF46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EA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PSIII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8C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(1.02,1.03) 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5B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6A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(1.02,1.03) 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F7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BD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(1.02,1.03) 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F1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3BAF4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0D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CS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3B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(0.83,0.89) 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8C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BE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(0.83,0.89) 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3D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1A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(0.84,0.89) 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97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E2E75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99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cardial infar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0F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3 (1.18,1.72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62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A4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8 (1.25,1.75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F9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57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1 (1.29,1.76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80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6B2332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54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estive heart fail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B3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 (1.23,1.71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2E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AF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3 (1.41,1.88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F9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2A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9 (1.48,1.92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EB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E4DB5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A0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pheral vascular dis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FF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 (0.84,1.32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01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2E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(0.84,1.26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18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2F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 (0.9,1.3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B7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9</w:t>
            </w:r>
          </w:p>
        </w:tc>
      </w:tr>
      <w:tr w14:paraId="207F7F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0E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pulmonary dis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FB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 (1.01,1.47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42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6F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(1.06,1.48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44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DE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 (1.13,1.52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63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8B243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D8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 dis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90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2 (1.24,2.12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FE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0B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2 (1.36,2.17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A3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10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4 (1.23,1.94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91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6B8836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46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F2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(0.87,1.22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22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A7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 (0.95,1.27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FE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61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(1.04,1.35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8E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 w14:paraId="6A90CA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95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gnant canc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CC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9 (1.68,2.6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1C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67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 (1.9,2.79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AC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22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 (2.02,2.86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3A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623B68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85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1A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2 (1.72,2.38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A5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37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9 (1.82,2.42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0B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FB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7 (1.82,2.36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58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B3889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20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perlipidem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57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(0.74,1.01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F4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AA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(0.77,1.02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4F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0B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(0.78,1.01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D3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</w:t>
            </w:r>
          </w:p>
        </w:tc>
      </w:tr>
      <w:tr w14:paraId="58C719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FF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tilator u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28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4 (2.74,4.57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9A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32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9 (2.5,3.83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9B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A2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5 (2.29,3.3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77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F03E1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A5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opressor u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35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4 (1.65,2.27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2A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15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5 (1.69,2.24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FC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36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5 (1.54,1.99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B4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418A8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4A0B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 thrombectom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BC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(0.76,1.42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8B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E6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 (0.8,1.4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E5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00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(0.81,1.35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65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6</w:t>
            </w:r>
          </w:p>
        </w:tc>
      </w:tr>
      <w:tr w14:paraId="49546D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E1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omboly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EB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(0.63,1.07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E2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E8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(0.59,0.97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7D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11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(0.66,1.02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FE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</w:tr>
      <w:tr w14:paraId="69664F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1B5E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assi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16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 (1.17,1.68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D8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CC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4 (1.22,1.7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AF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1B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7 (1.19,1.59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8C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EF44C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F0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coagul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51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(0.62,0.87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D5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65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(0.68,0.93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D1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02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(0.72,0.95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B8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4EEE8F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BF0B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-lowering therapy</w:t>
            </w:r>
            <w:bookmarkStart w:id="2" w:name="_GoBack"/>
            <w:bookmarkEnd w:id="2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8E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 (0.94,1.33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63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2A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 (0.95,1.29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E0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B8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(1,1.33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4D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</w:tr>
      <w:tr w14:paraId="499A3B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B1D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F4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2 (1.15,2.28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059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D1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8 (1.49,2.63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74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11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9 (1.45,2.47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4E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</w:tbl>
    <w:p w14:paraId="1A9CE813"/>
    <w:sectPr>
      <w:pgSz w:w="16838" w:h="11906" w:orient="landscape"/>
      <w:pgMar w:top="1800" w:right="1440" w:bottom="1800" w:left="1440" w:header="851" w:footer="992" w:gutter="0"/>
      <w:pgBorders w:offsetFrom="page">
        <w:top w:val="single" w:color="auto" w:sz="4" w:space="24"/>
        <w:left w:val="none" w:sz="0" w:space="0"/>
        <w:bottom w:val="single" w:color="auto" w:sz="4" w:space="24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F23367"/>
    <w:rsid w:val="0620235A"/>
    <w:rsid w:val="0AF12517"/>
    <w:rsid w:val="1065381B"/>
    <w:rsid w:val="10F5757C"/>
    <w:rsid w:val="17994B54"/>
    <w:rsid w:val="190B50EC"/>
    <w:rsid w:val="19494DC6"/>
    <w:rsid w:val="20267E7C"/>
    <w:rsid w:val="217D1886"/>
    <w:rsid w:val="445138C5"/>
    <w:rsid w:val="49551CDB"/>
    <w:rsid w:val="50F23367"/>
    <w:rsid w:val="580515D3"/>
    <w:rsid w:val="5E2B3986"/>
    <w:rsid w:val="5FCE79EE"/>
    <w:rsid w:val="65E40277"/>
    <w:rsid w:val="66D71760"/>
    <w:rsid w:val="6AB966A8"/>
    <w:rsid w:val="73245F63"/>
    <w:rsid w:val="77AA7E45"/>
    <w:rsid w:val="77FC1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7</Words>
  <Characters>2962</Characters>
  <Lines>0</Lines>
  <Paragraphs>0</Paragraphs>
  <TotalTime>0</TotalTime>
  <ScaleCrop>false</ScaleCrop>
  <LinksUpToDate>false</LinksUpToDate>
  <CharactersWithSpaces>329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4T11:00:00Z</dcterms:created>
  <dc:creator>chengjiwei</dc:creator>
  <cp:lastModifiedBy>chengjiwei</cp:lastModifiedBy>
  <dcterms:modified xsi:type="dcterms:W3CDTF">2025-03-15T03:09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558B198A19C4D79B43543BF3081A4EA_11</vt:lpwstr>
  </property>
  <property fmtid="{D5CDD505-2E9C-101B-9397-08002B2CF9AE}" pid="4" name="KSOTemplateDocerSaveRecord">
    <vt:lpwstr>eyJoZGlkIjoiNjk4MTk2Y2ZmOGM4MDIxMTJhZmUxYWUzZGQ2NzEzODgiLCJ1c2VySWQiOiI0MjA3OTY0NDcifQ==</vt:lpwstr>
  </property>
</Properties>
</file>